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7893B" w14:textId="77777777" w:rsidR="00AF2E22" w:rsidRPr="00640BE9" w:rsidRDefault="00AF2E22" w:rsidP="00AF2E22">
      <w:pPr>
        <w:pStyle w:val="Mytables"/>
        <w:jc w:val="center"/>
        <w:rPr>
          <w:b/>
          <w:bCs/>
        </w:rPr>
      </w:pPr>
      <w:r w:rsidRPr="00640BE9">
        <w:rPr>
          <w:b/>
          <w:bCs/>
        </w:rPr>
        <w:t>Supplementary Materials</w:t>
      </w:r>
    </w:p>
    <w:p w14:paraId="2F888C27" w14:textId="77777777" w:rsidR="00AF2E22" w:rsidRPr="00640BE9" w:rsidRDefault="00AF2E22" w:rsidP="00AF2E22">
      <w:pPr>
        <w:pStyle w:val="Caption"/>
      </w:pPr>
    </w:p>
    <w:p w14:paraId="24758757" w14:textId="77777777" w:rsidR="00AF2E22" w:rsidRPr="0059436C" w:rsidRDefault="00AF2E22" w:rsidP="00AF2E22">
      <w:pPr>
        <w:pStyle w:val="Mytables"/>
        <w:rPr>
          <w:color w:val="auto"/>
          <w:sz w:val="24"/>
          <w:szCs w:val="18"/>
        </w:rPr>
      </w:pPr>
      <w:r w:rsidRPr="0059436C">
        <w:rPr>
          <w:rFonts w:cstheme="majorBidi"/>
          <w:sz w:val="24"/>
          <w:szCs w:val="24"/>
          <w:lang w:bidi="ar-EG"/>
        </w:rPr>
        <w:t>Table S1. Environmental variables used in the study (sources</w:t>
      </w:r>
      <w:r w:rsidRPr="0059436C">
        <w:rPr>
          <w:color w:val="auto"/>
          <w:sz w:val="24"/>
          <w:szCs w:val="18"/>
        </w:rPr>
        <w:t xml:space="preserve">: </w:t>
      </w:r>
      <w:hyperlink r:id="rId4" w:history="1">
        <w:r w:rsidRPr="0059436C">
          <w:rPr>
            <w:rStyle w:val="Hyperlink"/>
            <w:sz w:val="24"/>
            <w:szCs w:val="32"/>
          </w:rPr>
          <w:t>http://worldclim.org/version2</w:t>
        </w:r>
      </w:hyperlink>
      <w:r w:rsidRPr="0059436C">
        <w:rPr>
          <w:rStyle w:val="Hyperlink"/>
          <w:sz w:val="24"/>
          <w:szCs w:val="32"/>
        </w:rPr>
        <w:t>.1</w:t>
      </w:r>
      <w:r w:rsidRPr="0059436C">
        <w:rPr>
          <w:color w:val="auto"/>
          <w:sz w:val="24"/>
          <w:szCs w:val="18"/>
        </w:rPr>
        <w:t xml:space="preserve"> and </w:t>
      </w:r>
      <w:hyperlink r:id="rId5" w:history="1">
        <w:r w:rsidRPr="0059436C">
          <w:rPr>
            <w:rStyle w:val="Hyperlink"/>
            <w:sz w:val="24"/>
            <w:szCs w:val="32"/>
          </w:rPr>
          <w:t>https://www.usgs.gov</w:t>
        </w:r>
      </w:hyperlink>
      <w:r w:rsidRPr="0059436C">
        <w:rPr>
          <w:color w:val="auto"/>
          <w:sz w:val="24"/>
          <w:szCs w:val="18"/>
        </w:rPr>
        <w:t>)</w:t>
      </w:r>
    </w:p>
    <w:p w14:paraId="4BD5DFE8" w14:textId="77777777" w:rsidR="00AF2E22" w:rsidRPr="001B7622" w:rsidRDefault="00AF2E22" w:rsidP="00AF2E22">
      <w:pPr>
        <w:pStyle w:val="Caption"/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297"/>
        <w:gridCol w:w="5142"/>
        <w:gridCol w:w="1587"/>
      </w:tblGrid>
      <w:tr w:rsidR="00AF2E22" w:rsidRPr="00A152E2" w14:paraId="4E48A22F" w14:textId="77777777" w:rsidTr="00291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FBB62C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bookmarkStart w:id="0" w:name="_Hlk133329097"/>
            <w:r w:rsidRPr="00A152E2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88AF97" w14:textId="77777777" w:rsidR="00AF2E22" w:rsidRPr="00A152E2" w:rsidRDefault="00AF2E22" w:rsidP="00291F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C52C7D" w14:textId="77777777" w:rsidR="00AF2E22" w:rsidRPr="00A152E2" w:rsidRDefault="00AF2E22" w:rsidP="00291FA5">
            <w:pPr>
              <w:ind w:left="10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Units</w:t>
            </w:r>
          </w:p>
        </w:tc>
      </w:tr>
      <w:tr w:rsidR="00AF2E22" w:rsidRPr="00A152E2" w14:paraId="58F4536A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382B8B1" w14:textId="77777777" w:rsidR="00AF2E22" w:rsidRPr="00A152E2" w:rsidRDefault="00AF2E22" w:rsidP="00291FA5">
            <w:pPr>
              <w:jc w:val="center"/>
              <w:rPr>
                <w:rFonts w:asciiTheme="majorBidi" w:eastAsia="Microsoft YaHei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limatic/Bioclimatic variables</w:t>
            </w:r>
          </w:p>
        </w:tc>
      </w:tr>
      <w:tr w:rsidR="00AF2E22" w:rsidRPr="00A152E2" w14:paraId="657EDA67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30DFAD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01C557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nnual mean temper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FC7E1D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eastAsia="Microsoft YaHe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°C</w:t>
            </w:r>
          </w:p>
        </w:tc>
      </w:tr>
      <w:tr w:rsidR="00AF2E22" w:rsidRPr="00A152E2" w14:paraId="739B3179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8D8047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7EFBFC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ean diurnal range (mean of monthly (max temp – min temp)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95C45F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293BBD9A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C5DB4E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7B0BFC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sothermality (P2/P7) ×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87BBC8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AF2E22" w:rsidRPr="00A152E2" w14:paraId="53AE8110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E57D88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0DBA46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emperature seasonality (standard deviation×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AFF09D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AF2E22" w:rsidRPr="00A152E2" w14:paraId="439132CA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9A2E55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F065D1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 temperature of warmest 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7EF532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eastAsia="Microsoft YaHe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°C</w:t>
            </w:r>
          </w:p>
        </w:tc>
      </w:tr>
      <w:tr w:rsidR="00AF2E22" w:rsidRPr="00A152E2" w14:paraId="4900517A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564EFE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21376B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 temperature of coldest 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57F936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241577E7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428C63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108E5B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emperature annual range (P5-P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31EB1C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eastAsia="Microsoft YaHe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°C</w:t>
            </w:r>
          </w:p>
        </w:tc>
      </w:tr>
      <w:tr w:rsidR="00AF2E22" w:rsidRPr="00A152E2" w14:paraId="51CF949D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A58D84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32EE6C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ean temperature of wett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F18D89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2142FE8A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852EB1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5D061B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ean temperature of dri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C0106D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eastAsia="Microsoft YaHe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°C</w:t>
            </w:r>
          </w:p>
        </w:tc>
      </w:tr>
      <w:tr w:rsidR="00AF2E22" w:rsidRPr="00A152E2" w14:paraId="1342D0B6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2BBEEA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47D521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ean temperature of warm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C7F65A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0ECD528A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4DA3D2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9270A1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ean temperature of cold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792F4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eastAsia="Microsoft YaHe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°C</w:t>
            </w:r>
          </w:p>
        </w:tc>
      </w:tr>
      <w:tr w:rsidR="00AF2E22" w:rsidRPr="00A152E2" w14:paraId="7A30C9F5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E43EF0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4F6FFA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nnual precipi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87AE27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4D2F9541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C0BA42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B6525D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wettest 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829234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42D128E8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7DB994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4529E0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driest 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64384F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40694CB6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1B3002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0DB3DD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seasonality (Coefficient of Variatio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B9F7EE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AF2E22" w:rsidRPr="00A152E2" w14:paraId="7FE82F17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B0C7A6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E7E380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wett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0F882E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381E6AE1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637228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1F121E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dri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06DB79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12F56722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6FCE1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4FED9F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warm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5BDB35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6237C671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8245E3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BFFAB0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of coldest qua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01416E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3550F50D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C4C0B6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21C08F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E521DE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676B7674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D5BE6C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F7391D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386F05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ecipitation in Jan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56B506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448B07C0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AC20BA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703838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Febr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297C1C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38158F13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B538D4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51DBF4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Mar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700FA8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7BAC3C96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1EAD3C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E8AEC3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Apr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85521F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24FF5E32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9D31B8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89109F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M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4F871E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399A6590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CD64E6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A4C95C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Ju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CDA75D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7C10CC27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3729CA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4B1A7A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>Precipitation in J</w:t>
            </w:r>
            <w:r>
              <w:t>ul</w:t>
            </w:r>
            <w:r w:rsidRPr="000E0853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4389F9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338B1994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74E4F0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7F8CE6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 xml:space="preserve">Augus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4D38DC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7CEC0423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610B71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00F598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Sept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DAB8AF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263CC628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67A882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1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B82504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Octo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710795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2FE72A1C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8ABD02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1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81AC59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Nov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BDBC21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4C6254CF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475222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</w:t>
            </w:r>
            <w:r w:rsidRPr="00CD39B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c1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26B3A7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E0853">
              <w:t xml:space="preserve">Precipitation in </w:t>
            </w:r>
            <w:r>
              <w:t>Dec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C6C438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m</w:t>
            </w:r>
          </w:p>
        </w:tc>
      </w:tr>
      <w:tr w:rsidR="00AF2E22" w:rsidRPr="00A152E2" w14:paraId="37BD874B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5C7970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ABC1A3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305F1D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4DE1C75B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FC2514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277DF4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386F05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in Jan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7E610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1304BA0C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A9DC33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71912E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</w:t>
            </w:r>
            <w:r>
              <w:t>Febr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DB66D5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28259B70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620878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EBC094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</w:t>
            </w:r>
            <w:r>
              <w:t>Mar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47D790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32D53E93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C8CF49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C4F4D1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</w:t>
            </w:r>
            <w:r>
              <w:t>Apr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F0D2D5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7CC544D2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CE575B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FA229D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</w:t>
            </w:r>
            <w:r>
              <w:t>M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0EB1BD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1C05FDB0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EE3017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7A94F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</w:t>
            </w:r>
            <w:r>
              <w:t>Ju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E73C6E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5639E25B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E2057B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F91087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J</w:t>
            </w:r>
            <w:r>
              <w:t>ul</w:t>
            </w:r>
            <w:r w:rsidRPr="000E0853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FC0ADE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7F5552CF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AD92B5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E1CE77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0E0853">
              <w:t xml:space="preserve"> in </w:t>
            </w:r>
            <w:r>
              <w:t xml:space="preserve">Augus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BAAB95" w14:textId="77777777" w:rsidR="00AF2E22" w:rsidRPr="00A152E2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152E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A152E2" w14:paraId="46F18BF3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756CDAF" w14:textId="77777777" w:rsidR="00AF2E22" w:rsidRPr="00A152E2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81D5711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8A1EC43" w14:textId="77777777" w:rsidR="00AF2E22" w:rsidRPr="00A152E2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bookmarkEnd w:id="0"/>
    </w:tbl>
    <w:p w14:paraId="3B92B94D" w14:textId="77777777" w:rsidR="00AF2E22" w:rsidRDefault="00AF2E22" w:rsidP="00AF2E22">
      <w:pPr>
        <w:ind w:firstLine="0"/>
        <w:jc w:val="both"/>
        <w:rPr>
          <w:rFonts w:asciiTheme="majorBidi" w:hAnsiTheme="majorBidi" w:cstheme="majorBidi"/>
          <w:b/>
          <w:bCs/>
        </w:rPr>
      </w:pPr>
    </w:p>
    <w:p w14:paraId="06DB9884" w14:textId="77777777" w:rsidR="00AF2E22" w:rsidRDefault="00AF2E22" w:rsidP="00AF2E22">
      <w:pPr>
        <w:ind w:firstLine="0"/>
        <w:jc w:val="both"/>
        <w:rPr>
          <w:rFonts w:asciiTheme="majorBidi" w:hAnsiTheme="majorBidi" w:cstheme="majorBidi"/>
          <w:b/>
          <w:bCs/>
        </w:rPr>
      </w:pPr>
    </w:p>
    <w:p w14:paraId="0EF1696C" w14:textId="77777777" w:rsidR="00AF2E22" w:rsidRDefault="00AF2E22" w:rsidP="00AF2E22">
      <w:pPr>
        <w:ind w:firstLine="0"/>
        <w:jc w:val="both"/>
        <w:rPr>
          <w:rFonts w:asciiTheme="majorBidi" w:hAnsiTheme="majorBidi" w:cstheme="majorBidi"/>
          <w:b/>
          <w:bCs/>
        </w:rPr>
      </w:pPr>
    </w:p>
    <w:p w14:paraId="0B7C2035" w14:textId="77777777" w:rsidR="00AF2E22" w:rsidRDefault="00AF2E22" w:rsidP="00AF2E22">
      <w:pPr>
        <w:ind w:firstLine="0"/>
        <w:jc w:val="both"/>
        <w:rPr>
          <w:rFonts w:asciiTheme="majorBidi" w:hAnsiTheme="majorBidi" w:cstheme="majorBidi"/>
          <w:b/>
          <w:bCs/>
        </w:rPr>
      </w:pPr>
    </w:p>
    <w:p w14:paraId="3176B5C1" w14:textId="77777777" w:rsidR="00AF2E22" w:rsidRDefault="00AF2E22" w:rsidP="00AF2E22">
      <w:pPr>
        <w:ind w:firstLine="0"/>
        <w:jc w:val="both"/>
        <w:rPr>
          <w:rFonts w:asciiTheme="majorBidi" w:hAnsiTheme="majorBidi" w:cstheme="majorBidi"/>
          <w:b/>
          <w:bCs/>
        </w:rPr>
      </w:pPr>
      <w:r w:rsidRPr="000F5F4E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0F5F4E">
        <w:rPr>
          <w:rFonts w:asciiTheme="majorBidi" w:hAnsiTheme="majorBidi" w:cstheme="majorBidi"/>
          <w:b/>
          <w:bCs/>
        </w:rPr>
        <w:t>.</w:t>
      </w:r>
      <w:r w:rsidRPr="000F5F4E">
        <w:rPr>
          <w:rFonts w:asciiTheme="majorBidi" w:hAnsiTheme="majorBidi" w:cstheme="majorBidi"/>
        </w:rPr>
        <w:t xml:space="preserve"> </w:t>
      </w:r>
      <w:r w:rsidRPr="000F5F4E">
        <w:rPr>
          <w:rFonts w:asciiTheme="majorBidi" w:hAnsiTheme="majorBidi" w:cstheme="majorBidi"/>
          <w:b/>
          <w:bCs/>
        </w:rPr>
        <w:t>(Continued)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3886"/>
        <w:gridCol w:w="1514"/>
      </w:tblGrid>
      <w:tr w:rsidR="00AF2E22" w:rsidRPr="00620EC7" w14:paraId="06A821F2" w14:textId="77777777" w:rsidTr="00291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2770A0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1876DA" w14:textId="77777777" w:rsidR="00AF2E22" w:rsidRPr="00620EC7" w:rsidRDefault="00AF2E22" w:rsidP="00291F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946308" w14:textId="77777777" w:rsidR="00AF2E22" w:rsidRPr="00620EC7" w:rsidRDefault="00AF2E22" w:rsidP="00291FA5">
            <w:pPr>
              <w:ind w:left="10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nits</w:t>
            </w:r>
          </w:p>
        </w:tc>
      </w:tr>
      <w:tr w:rsidR="00AF2E22" w:rsidRPr="00620EC7" w14:paraId="39E2F285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B2AF416" w14:textId="77777777" w:rsidR="00AF2E22" w:rsidRPr="00620EC7" w:rsidRDefault="00AF2E22" w:rsidP="00291FA5">
            <w:pPr>
              <w:jc w:val="center"/>
              <w:rPr>
                <w:rFonts w:asciiTheme="majorBidi" w:eastAsia="Microsoft YaHe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limatic/Bioclimatic variables</w:t>
            </w:r>
          </w:p>
        </w:tc>
      </w:tr>
      <w:tr w:rsidR="00AF2E22" w:rsidRPr="00620EC7" w14:paraId="54913A5D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7E9BFA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2A07B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Septemb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4386A5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692F3172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78D421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6EE7BB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Octo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BCC06F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57810538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88DB6C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56A57C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Nov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176B6E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12A9AA2F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B22046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ax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8CC943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ax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Dec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11F324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57DFAF59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F29B87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454457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5B7D38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120B684B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56D9A6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E899DD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 in Jan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635D9F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16A768F3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ACBC51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C15CAC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Febr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0D05E2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278CD7E4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71EE72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D55FC9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Mar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C869BA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30C8F052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431F11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0BB5D3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Apr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4B5A03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6B3A240C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B83B5A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C9C30F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M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4D0EB6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05CD476C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85C896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6CEF72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Ju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2AB0CB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24B4A1FB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39AE63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E3CFA0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Ju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A107CB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2AD3ABA5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B6EC9B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9FC8A8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Augus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E1A069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10302C84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6CA812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7866D3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Sept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0D6D8B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2544F7CF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86E37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18F88A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Octo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03A7B1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7D94D609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E3971D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292858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Nov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FDBEFE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379010BF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E40736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min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F58AD8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inimum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Dec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DC4D58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6B90AD87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F38E5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9663F0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84B140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59C73DD1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5E069C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05E2C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 in Jan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998D1B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09A367EE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9B6240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151D99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Febru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1D4315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09DC33A5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D6CD22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88699E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Mar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48AB31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12FE8CCA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B6074C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42DDF3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Apr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49B055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163877CF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6BE80A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B1AC7D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M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32FD9E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752573C4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58F8C6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4C7CB9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Ju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59B946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795EE641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D70F07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685DE1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Ju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E64E84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446A6C15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B456AE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6E2FD8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Augus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E5B1F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5980D666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C147D5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D86EE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Sept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5E160D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353E8A90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ADF38D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6542AA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Octo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BB3072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4BA5CD3F" w14:textId="77777777" w:rsidTr="00291FA5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56879C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9D4896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Nov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F65EF7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45705471" w14:textId="77777777" w:rsidTr="0029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BFD2FA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vg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0D7DF7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verage temperature</w:t>
            </w:r>
            <w:r w:rsidRPr="00620EC7">
              <w:rPr>
                <w:rFonts w:asciiTheme="majorBidi" w:hAnsiTheme="majorBidi" w:cstheme="majorBidi"/>
                <w:sz w:val="20"/>
                <w:szCs w:val="20"/>
              </w:rPr>
              <w:t xml:space="preserve"> in Dece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A6289A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°C</w:t>
            </w:r>
          </w:p>
        </w:tc>
      </w:tr>
      <w:tr w:rsidR="00AF2E22" w:rsidRPr="00620EC7" w14:paraId="7FA75B57" w14:textId="77777777" w:rsidTr="00291FA5">
        <w:tblPrEx>
          <w:jc w:val="left"/>
        </w:tblPrEx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44B3F" w14:textId="77777777" w:rsidR="00AF2E22" w:rsidRPr="00620EC7" w:rsidRDefault="00AF2E22" w:rsidP="00291FA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opographic variables</w:t>
            </w:r>
          </w:p>
        </w:tc>
      </w:tr>
      <w:tr w:rsidR="00AF2E22" w:rsidRPr="00620EC7" w14:paraId="027EF133" w14:textId="77777777" w:rsidTr="00291FA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68264C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920336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lev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91DAAC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</w:t>
            </w:r>
          </w:p>
        </w:tc>
      </w:tr>
      <w:tr w:rsidR="00AF2E22" w:rsidRPr="00620EC7" w14:paraId="19DF0D5D" w14:textId="77777777" w:rsidTr="00291FA5">
        <w:tblPrEx>
          <w:jc w:val="left"/>
        </w:tblPrEx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F7E228" w14:textId="77777777" w:rsidR="00AF2E22" w:rsidRPr="00620EC7" w:rsidRDefault="00AF2E22" w:rsidP="00291FA5">
            <w:pPr>
              <w:tabs>
                <w:tab w:val="center" w:pos="1087"/>
              </w:tabs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lope</w:t>
            </w: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BEDF3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D476D1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%</w:t>
            </w:r>
          </w:p>
        </w:tc>
      </w:tr>
      <w:tr w:rsidR="00AF2E22" w:rsidRPr="00620EC7" w14:paraId="3501856D" w14:textId="77777777" w:rsidTr="00291FA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106FAB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sp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98C685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sp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049629" w14:textId="77777777" w:rsidR="00AF2E22" w:rsidRPr="00620EC7" w:rsidRDefault="00AF2E22" w:rsidP="00291F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20EC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egree</w:t>
            </w:r>
          </w:p>
        </w:tc>
      </w:tr>
      <w:tr w:rsidR="00AF2E22" w:rsidRPr="00620EC7" w14:paraId="1968AF31" w14:textId="77777777" w:rsidTr="00291FA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6687B0B" w14:textId="77777777" w:rsidR="00AF2E22" w:rsidRPr="00620EC7" w:rsidRDefault="00AF2E22" w:rsidP="00291FA5">
            <w:pPr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14523AC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4764CB0" w14:textId="77777777" w:rsidR="00AF2E22" w:rsidRPr="00620EC7" w:rsidRDefault="00AF2E22" w:rsidP="00291F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173B949E" w14:textId="77777777" w:rsidR="0070132C" w:rsidRDefault="0070132C"/>
    <w:sectPr w:rsidR="00701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22"/>
    <w:rsid w:val="005A662B"/>
    <w:rsid w:val="0070132C"/>
    <w:rsid w:val="00AF2E22"/>
    <w:rsid w:val="00CA67FD"/>
    <w:rsid w:val="00EF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DD2E"/>
  <w15:chartTrackingRefBased/>
  <w15:docId w15:val="{9C50C234-9236-4DF5-A3C4-EBCC00415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22"/>
    <w:pPr>
      <w:spacing w:after="120" w:line="360" w:lineRule="auto"/>
      <w:ind w:firstLine="720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E22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E22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E22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E22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E22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E22"/>
    <w:pPr>
      <w:keepNext/>
      <w:keepLines/>
      <w:spacing w:before="40" w:after="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E22"/>
    <w:pPr>
      <w:keepNext/>
      <w:keepLines/>
      <w:spacing w:before="40" w:after="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E22"/>
    <w:pPr>
      <w:keepNext/>
      <w:keepLines/>
      <w:spacing w:after="0"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E22"/>
    <w:pPr>
      <w:keepNext/>
      <w:keepLines/>
      <w:spacing w:after="0"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E22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2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E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2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E22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2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E22"/>
    <w:pPr>
      <w:spacing w:after="160" w:line="278" w:lineRule="auto"/>
      <w:ind w:left="720" w:firstLine="0"/>
      <w:contextualSpacing/>
    </w:pPr>
    <w:rPr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2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E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2E2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Mytables">
    <w:name w:val="My tables"/>
    <w:basedOn w:val="Caption"/>
    <w:next w:val="Caption"/>
    <w:autoRedefine/>
    <w:qFormat/>
    <w:rsid w:val="00AF2E22"/>
    <w:pPr>
      <w:spacing w:after="0"/>
      <w:ind w:left="720" w:hanging="720"/>
    </w:pPr>
    <w:rPr>
      <w:rFonts w:asciiTheme="majorBidi" w:hAnsiTheme="majorBidi"/>
      <w:i w:val="0"/>
      <w:color w:val="000000" w:themeColor="text1"/>
      <w:sz w:val="20"/>
      <w:szCs w:val="14"/>
    </w:rPr>
  </w:style>
  <w:style w:type="character" w:styleId="Hyperlink">
    <w:name w:val="Hyperlink"/>
    <w:basedOn w:val="DefaultParagraphFont"/>
    <w:uiPriority w:val="99"/>
    <w:unhideWhenUsed/>
    <w:rsid w:val="00AF2E22"/>
    <w:rPr>
      <w:color w:val="467886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AF2E2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AF2E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sgs.gov" TargetMode="External"/><Relationship Id="rId4" Type="http://schemas.openxmlformats.org/officeDocument/2006/relationships/hyperlink" Target="http://worldclim.org/version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Farahat</dc:creator>
  <cp:keywords/>
  <dc:description/>
  <cp:lastModifiedBy>Emad Farahat</cp:lastModifiedBy>
  <cp:revision>1</cp:revision>
  <dcterms:created xsi:type="dcterms:W3CDTF">2024-11-02T10:39:00Z</dcterms:created>
  <dcterms:modified xsi:type="dcterms:W3CDTF">2024-11-02T10:40:00Z</dcterms:modified>
</cp:coreProperties>
</file>